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489" w:rsidRPr="00216470" w:rsidRDefault="00D359B4" w:rsidP="00216470">
      <w:pPr>
        <w:rPr>
          <w:b/>
        </w:rPr>
      </w:pPr>
      <w:r>
        <w:rPr>
          <w:b/>
        </w:rPr>
        <w:t xml:space="preserve">S7 Table - </w:t>
      </w:r>
      <w:r w:rsidR="003B6C3A" w:rsidRPr="00C669B9">
        <w:rPr>
          <w:b/>
        </w:rPr>
        <w:t xml:space="preserve">DMII-NPDR </w:t>
      </w:r>
      <w:r w:rsidR="0088232E">
        <w:rPr>
          <w:b/>
        </w:rPr>
        <w:t>UNIQUE miRNAs for each</w:t>
      </w:r>
      <w:r w:rsidR="003B6C3A" w:rsidRPr="00C669B9">
        <w:rPr>
          <w:b/>
        </w:rPr>
        <w:t xml:space="preserve"> FLU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720"/>
        <w:gridCol w:w="2880"/>
        <w:gridCol w:w="720"/>
        <w:gridCol w:w="2970"/>
        <w:gridCol w:w="738"/>
      </w:tblGrid>
      <w:tr w:rsidR="007E20C4" w:rsidRPr="00216470" w:rsidTr="006A374F">
        <w:tc>
          <w:tcPr>
            <w:tcW w:w="2988" w:type="dxa"/>
          </w:tcPr>
          <w:p w:rsidR="00FB0BE5" w:rsidRPr="00216470" w:rsidRDefault="00FB0BE5" w:rsidP="005E7586">
            <w:pPr>
              <w:rPr>
                <w:b/>
                <w:sz w:val="20"/>
                <w:szCs w:val="20"/>
              </w:rPr>
            </w:pPr>
            <w:r w:rsidRPr="00216470">
              <w:rPr>
                <w:b/>
                <w:sz w:val="20"/>
                <w:szCs w:val="20"/>
              </w:rPr>
              <w:t>AQC-DRII-NPDR (31)</w:t>
            </w:r>
          </w:p>
        </w:tc>
        <w:tc>
          <w:tcPr>
            <w:tcW w:w="720" w:type="dxa"/>
          </w:tcPr>
          <w:p w:rsidR="00FB0BE5" w:rsidRPr="00216470" w:rsidRDefault="00FB0BE5" w:rsidP="005C415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2880" w:type="dxa"/>
          </w:tcPr>
          <w:p w:rsidR="00FB0BE5" w:rsidRPr="00216470" w:rsidRDefault="00FB0BE5" w:rsidP="005E7586">
            <w:pPr>
              <w:rPr>
                <w:b/>
                <w:sz w:val="20"/>
                <w:szCs w:val="20"/>
              </w:rPr>
            </w:pPr>
            <w:r w:rsidRPr="00216470">
              <w:rPr>
                <w:b/>
                <w:sz w:val="20"/>
                <w:szCs w:val="20"/>
              </w:rPr>
              <w:t>VIT-DRII-NPDR (46)</w:t>
            </w:r>
          </w:p>
        </w:tc>
        <w:tc>
          <w:tcPr>
            <w:tcW w:w="720" w:type="dxa"/>
          </w:tcPr>
          <w:p w:rsidR="00FB0BE5" w:rsidRPr="00216470" w:rsidRDefault="00FB0BE5" w:rsidP="005E758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2970" w:type="dxa"/>
          </w:tcPr>
          <w:p w:rsidR="00FB0BE5" w:rsidRPr="00216470" w:rsidRDefault="00FB0BE5" w:rsidP="005E7586">
            <w:pPr>
              <w:rPr>
                <w:b/>
                <w:sz w:val="20"/>
                <w:szCs w:val="20"/>
              </w:rPr>
            </w:pPr>
            <w:r w:rsidRPr="00216470">
              <w:rPr>
                <w:b/>
                <w:sz w:val="20"/>
                <w:szCs w:val="20"/>
              </w:rPr>
              <w:t>PLS-DRII-NPDR (56)</w:t>
            </w:r>
          </w:p>
        </w:tc>
        <w:tc>
          <w:tcPr>
            <w:tcW w:w="738" w:type="dxa"/>
          </w:tcPr>
          <w:p w:rsidR="00FB0BE5" w:rsidRPr="00216470" w:rsidRDefault="006A374F" w:rsidP="005E758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</w:tr>
      <w:tr w:rsidR="007E20C4" w:rsidRPr="00216470" w:rsidTr="006A374F">
        <w:tc>
          <w:tcPr>
            <w:tcW w:w="2988" w:type="dxa"/>
          </w:tcPr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201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667-5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204_st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26a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278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717-3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471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689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22-star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2115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687-3p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697-3p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116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685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423-3p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103a-2-star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718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183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289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474-5p_st</w:t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 xml:space="preserve">hsa-miR-377_st 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159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548al_st</w:t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621_st</w:t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548y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744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587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09-5p_st</w:t>
            </w:r>
            <w:r>
              <w:rPr>
                <w:sz w:val="20"/>
                <w:szCs w:val="20"/>
              </w:rPr>
              <w:t xml:space="preserve">       </w:t>
            </w:r>
          </w:p>
          <w:p w:rsidR="00FB0BE5" w:rsidRPr="00216470" w:rsidRDefault="00FB0BE5" w:rsidP="005E7586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762-5p_st</w:t>
            </w:r>
            <w:r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720" w:type="dxa"/>
          </w:tcPr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1.74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1.42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1.36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1.35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1.32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1.31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1.28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1.27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1.26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1.25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4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4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2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2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</w:t>
            </w:r>
          </w:p>
          <w:p w:rsidR="00FB0BE5" w:rsidRPr="00216470" w:rsidRDefault="00FB0BE5" w:rsidP="005C4156">
            <w:pPr>
              <w:jc w:val="right"/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</w:t>
            </w:r>
          </w:p>
          <w:p w:rsidR="00FB0BE5" w:rsidRDefault="00FB0BE5" w:rsidP="005C4156">
            <w:pPr>
              <w:jc w:val="right"/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-1.2</w:t>
            </w:r>
          </w:p>
          <w:p w:rsidR="00FB0BE5" w:rsidRDefault="00FB0BE5" w:rsidP="005C4156">
            <w:pPr>
              <w:jc w:val="right"/>
            </w:pPr>
            <w:r>
              <w:t>-1.21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-1.22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-1.22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-1.23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-1.25</w:t>
            </w:r>
          </w:p>
          <w:p w:rsidR="00FB0BE5" w:rsidRDefault="00FB0BE5" w:rsidP="005C4156">
            <w:pPr>
              <w:jc w:val="right"/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26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-1.26</w:t>
            </w:r>
          </w:p>
          <w:p w:rsidR="00FB0BE5" w:rsidRDefault="00FB0BE5" w:rsidP="005C4156">
            <w:pPr>
              <w:jc w:val="right"/>
            </w:pPr>
            <w:r w:rsidRPr="00216470">
              <w:rPr>
                <w:sz w:val="20"/>
                <w:szCs w:val="20"/>
              </w:rPr>
              <w:t>-1.26</w:t>
            </w:r>
          </w:p>
          <w:p w:rsidR="00FB0BE5" w:rsidRDefault="00FB0BE5" w:rsidP="003F5A7B"/>
          <w:p w:rsidR="00FB0BE5" w:rsidRDefault="00FB0BE5" w:rsidP="003F5A7B"/>
          <w:p w:rsidR="00FB0BE5" w:rsidRDefault="00FB0BE5" w:rsidP="003F5A7B"/>
          <w:p w:rsidR="00FB0BE5" w:rsidRDefault="00FB0BE5" w:rsidP="003F5A7B"/>
          <w:p w:rsidR="00FB0BE5" w:rsidRPr="00216470" w:rsidRDefault="00FB0BE5" w:rsidP="001363D9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</w:tcPr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2861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516_st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467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270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49-star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281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574-3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762_st</w:t>
            </w:r>
            <w:r w:rsidRPr="00216470">
              <w:rPr>
                <w:sz w:val="20"/>
                <w:szCs w:val="20"/>
              </w:rPr>
              <w:tab/>
              <w:t xml:space="preserve"> 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185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459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621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978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275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66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272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688-3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490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273e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572_st  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758-5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39-3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548u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29c_st 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99b-5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214-star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770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685-5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let-7a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524-3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503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1231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162-5p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913-3p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662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788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689b-star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730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165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728-3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709-3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766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707-3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509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281_st</w:t>
            </w:r>
            <w:r w:rsidRPr="00216470">
              <w:rPr>
                <w:sz w:val="20"/>
                <w:szCs w:val="20"/>
              </w:rPr>
              <w:tab/>
            </w:r>
          </w:p>
        </w:tc>
        <w:tc>
          <w:tcPr>
            <w:tcW w:w="720" w:type="dxa"/>
          </w:tcPr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</w:t>
            </w:r>
            <w:r w:rsidRPr="00216470">
              <w:rPr>
                <w:sz w:val="20"/>
                <w:szCs w:val="20"/>
              </w:rPr>
              <w:t>.04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2.79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2.5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91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83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63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59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57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57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55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43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37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37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36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35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35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34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33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32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31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3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28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27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27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27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26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25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25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4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2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2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-1.24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27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27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28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29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3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33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96</w:t>
            </w:r>
          </w:p>
          <w:p w:rsidR="00FB0BE5" w:rsidRDefault="00FB0BE5" w:rsidP="001363D9">
            <w:pPr>
              <w:rPr>
                <w:sz w:val="20"/>
                <w:szCs w:val="20"/>
              </w:rPr>
            </w:pPr>
          </w:p>
          <w:p w:rsidR="00FB0BE5" w:rsidRDefault="00FB0BE5" w:rsidP="001363D9">
            <w:pPr>
              <w:rPr>
                <w:sz w:val="20"/>
                <w:szCs w:val="20"/>
              </w:rPr>
            </w:pP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</w:p>
        </w:tc>
        <w:tc>
          <w:tcPr>
            <w:tcW w:w="2970" w:type="dxa"/>
          </w:tcPr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20b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20c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20a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960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787-5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754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672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671-5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753-5p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665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297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642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1273d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064-3p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646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302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4431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885-3p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1283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653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 xml:space="preserve">hsa-miR-922_st 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100-star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hsa-miR-3676_st</w:t>
            </w:r>
            <w:r w:rsidRPr="00216470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color w:val="A6A6A6" w:themeColor="background1" w:themeShade="A6"/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 xml:space="preserve">hsa-miR-454_st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83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86-5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7-star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92b_st 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182_st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06b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06a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7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6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18b_st 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500a-star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5b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502-3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25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86-3p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let-7i_st</w:t>
            </w:r>
            <w:r w:rsidRPr="00216470">
              <w:rPr>
                <w:sz w:val="20"/>
                <w:szCs w:val="20"/>
              </w:rPr>
              <w:tab/>
              <w:t xml:space="preserve"> 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20a_st</w:t>
            </w:r>
            <w:r w:rsidRPr="00216470">
              <w:rPr>
                <w:sz w:val="20"/>
                <w:szCs w:val="20"/>
              </w:rPr>
              <w:tab/>
              <w:t xml:space="preserve"> 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660_st</w:t>
            </w:r>
            <w:r w:rsidRPr="00216470">
              <w:rPr>
                <w:sz w:val="20"/>
                <w:szCs w:val="20"/>
              </w:rPr>
              <w:tab/>
              <w:t xml:space="preserve"> 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192_st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27a_st</w:t>
            </w:r>
            <w:r w:rsidRPr="00216470">
              <w:rPr>
                <w:sz w:val="20"/>
                <w:szCs w:val="20"/>
              </w:rPr>
              <w:tab/>
              <w:t xml:space="preserve"> 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50_st</w:t>
            </w:r>
            <w:r w:rsidRPr="00216470">
              <w:rPr>
                <w:sz w:val="20"/>
                <w:szCs w:val="20"/>
              </w:rPr>
              <w:tab/>
              <w:t xml:space="preserve"> 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30e_st 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194_st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363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let-7g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451_st</w:t>
            </w:r>
            <w:r w:rsidRPr="00216470">
              <w:rPr>
                <w:sz w:val="20"/>
                <w:szCs w:val="20"/>
              </w:rPr>
              <w:tab/>
              <w:t xml:space="preserve">              </w:t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106b-star_st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18a_st 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 xml:space="preserve">hsa-miR-15a_st  </w:t>
            </w:r>
            <w:r w:rsidRPr="00216470">
              <w:rPr>
                <w:sz w:val="20"/>
                <w:szCs w:val="20"/>
              </w:rPr>
              <w:tab/>
            </w:r>
          </w:p>
          <w:p w:rsidR="00FB0BE5" w:rsidRPr="00216470" w:rsidRDefault="00FB0BE5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hsa-miR-20b_st</w:t>
            </w:r>
            <w:r w:rsidRPr="00216470">
              <w:rPr>
                <w:sz w:val="20"/>
                <w:szCs w:val="20"/>
              </w:rPr>
              <w:tab/>
              <w:t xml:space="preserve">               </w:t>
            </w:r>
          </w:p>
        </w:tc>
        <w:tc>
          <w:tcPr>
            <w:tcW w:w="738" w:type="dxa"/>
          </w:tcPr>
          <w:p w:rsidR="00FB0BE5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2.37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2.09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2.05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58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4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29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25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1.25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4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1.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-1.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-1.2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-1.2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color w:val="A6A6A6" w:themeColor="background1" w:themeShade="A6"/>
                <w:sz w:val="20"/>
                <w:szCs w:val="20"/>
              </w:rPr>
              <w:t>-1.23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45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6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69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7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.83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03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07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23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33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38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43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6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68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87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.98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3.2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3.8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4.06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4.28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4.5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4.66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5.7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8.3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8.4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9.32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9.88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0.6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11.31</w:t>
            </w:r>
          </w:p>
          <w:p w:rsidR="007E20C4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25.27</w:t>
            </w:r>
          </w:p>
          <w:p w:rsidR="007E20C4" w:rsidRPr="00216470" w:rsidRDefault="007E20C4" w:rsidP="001363D9">
            <w:pPr>
              <w:rPr>
                <w:sz w:val="20"/>
                <w:szCs w:val="20"/>
              </w:rPr>
            </w:pPr>
            <w:r w:rsidRPr="00216470">
              <w:rPr>
                <w:sz w:val="20"/>
                <w:szCs w:val="20"/>
              </w:rPr>
              <w:t>-39.65</w:t>
            </w:r>
          </w:p>
        </w:tc>
        <w:bookmarkStart w:id="0" w:name="_GoBack"/>
        <w:bookmarkEnd w:id="0"/>
      </w:tr>
    </w:tbl>
    <w:p w:rsidR="003B6C3A" w:rsidRDefault="003B6C3A" w:rsidP="005C4156"/>
    <w:sectPr w:rsidR="003B6C3A" w:rsidSect="003B6C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NjKxNDU3MDUzM7FU0lEKTi0uzszPAykwrgUAmfgPQiwAAAA="/>
  </w:docVars>
  <w:rsids>
    <w:rsidRoot w:val="003B6C3A"/>
    <w:rsid w:val="000E0E90"/>
    <w:rsid w:val="000F1734"/>
    <w:rsid w:val="001363D9"/>
    <w:rsid w:val="00216470"/>
    <w:rsid w:val="00277658"/>
    <w:rsid w:val="00386D9E"/>
    <w:rsid w:val="003B6C3A"/>
    <w:rsid w:val="003E0BA0"/>
    <w:rsid w:val="003F5A7B"/>
    <w:rsid w:val="005B0AA0"/>
    <w:rsid w:val="005C4156"/>
    <w:rsid w:val="0067282E"/>
    <w:rsid w:val="006A196D"/>
    <w:rsid w:val="006A374F"/>
    <w:rsid w:val="00752E5D"/>
    <w:rsid w:val="007E20C4"/>
    <w:rsid w:val="007F1E63"/>
    <w:rsid w:val="00873489"/>
    <w:rsid w:val="0088232E"/>
    <w:rsid w:val="00947D20"/>
    <w:rsid w:val="00963C7B"/>
    <w:rsid w:val="009D235D"/>
    <w:rsid w:val="00BD4E6B"/>
    <w:rsid w:val="00C24371"/>
    <w:rsid w:val="00C50CA8"/>
    <w:rsid w:val="00C669B9"/>
    <w:rsid w:val="00C8056E"/>
    <w:rsid w:val="00D359B4"/>
    <w:rsid w:val="00D4533F"/>
    <w:rsid w:val="00DE7BE0"/>
    <w:rsid w:val="00FB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40C8C"/>
  <w15:docId w15:val="{A1DACE29-A133-4DF8-B59C-49225865D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B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jka</dc:creator>
  <cp:lastModifiedBy>Zeljka Mcbride</cp:lastModifiedBy>
  <cp:revision>8</cp:revision>
  <dcterms:created xsi:type="dcterms:W3CDTF">2019-11-19T10:29:00Z</dcterms:created>
  <dcterms:modified xsi:type="dcterms:W3CDTF">2019-12-12T05:53:00Z</dcterms:modified>
</cp:coreProperties>
</file>